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11121 (at 457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atttgtttttgttacGTTTTTTTGTTGTTTTCTTGTTGTTgttgcgtttgttga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taacaaaagagtaaCAAAAGAGTAACAAAAGAGTAACAAaagaacatcct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11121 (at 468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atttgtttttgttacGTTTTTTTGTTGTTTTCTTGTTGTTgttgcgtttgttga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taacaaaagagtaaCAAAAGAGTAACAAAAGAGTAACAAaagagtaacaaaag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11121 (at 479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atttgtttttgttacGTTTTTTTGTTGTTTTCTTGTTGTTgttgcgtttgttga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caacaaaagagtaaCAAAAGAGTAACAAAAGAGTAACAAaagagtaacaaaag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11121 (at 490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atttgtttttgttacGTTTTTTTGTTGTTTTCTTGTTGTTgttgcgtttgttga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ccaacaaaagacaaCAAAAGAGTAACAAAAGAGTAACAAaagagtaacaaaag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42579 (at 56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atttgtttttgttacGTTTTTTTGTTGTTTTCTTGTTGTTgttgcgtttgttga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aattaaaagaacaaTAAAAGAACAATAAAAGAACGATAAaagaacatttagac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42579 (at 67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atttgtttttgttacGTTTTTTTGTTGTTTTCTTGTTGTTgttgcgtttgttga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gctgctcgtccaatTAAAAGAACAATAAAAGAACAATAAaagaacgataaaag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08597 (at 1151), support=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ttttgttacgTTTTTTTGTTGTTTTCTTGTTGTTGttgcgtttgttga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caagaaaatgaggaGAAGGAACAACAAGAGAACAATAACaaccacaacaacaag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22215 (at 71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ttttgttacgTTTTTTTGTTGTTTTCTTGTTGTTGttgcgtttgttga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ctttctctccaaaAAAAGAATAACAAGAGAACAACAACaacaacaacaacaac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08597 (at 1150), support=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ttttgttacgtTTTTTTGTTGTTTTCTTGTTGTTGTtgcgtttgttgag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aagaaaatgaggagAAGGAACAACAAGAGAACAATAACAaccacaacaacaaga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22215 (at 70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ttttgttacgtTTTTTTGTTGTTTTCTTGTTGTTGTtgcgtttgttgag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ctttctctccaaaaAAAGAATAACAAGAGAACAACAACAacaacaacaacaaca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16894 (at 169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ttttgttacgtTTTTTTGTTGTTTTCTTGTTGTTGTtgcgtttgttgag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cgacaacaacaacGAAAAACAACAGAAGAACAATAACActaaagaaaaaaaga-5'</w:t>
      </w:r>
    </w:p>
    <w:p w:rsidR="00686040" w:rsidRPr="00C979B6" w:rsidRDefault="001A78AE" w:rsidP="00C979B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-----------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08597 (at 1149), support=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gtttttgttacgttTTTTTGTTGTTTTCTTGTTGTTGTTgcgtttgttgagt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gaaaatgaggagaAGGAACAACAAGAGAACAATAACAAccacaacaacaagaa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22215 (at 69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lastRenderedPageBreak/>
        <w:t>mRNA</w:t>
      </w:r>
      <w:proofErr w:type="gramEnd"/>
      <w:r w:rsidRPr="00C979B6">
        <w:rPr>
          <w:rFonts w:ascii="Courier New" w:hAnsi="Courier New" w:cs="Courier New"/>
        </w:rPr>
        <w:t>: 5'-tgtttttgttacgttTTTTTGTTGTTTTCTTGTTGTTGTTgcgtttgttgagt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tttctctccaaaaaAAGAATAACAAGAGAACAACAACAAcaacaacaacaacaa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08597 (at 1148), support=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ttttgttacgtttTTTTGTTGTTTTCTTGTTGTTGTTGcgtttgttgag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gaaaatgaggagaaGGAACAACAAGAGAACAATAACAACcacaacaacaagaag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22215 (at 68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ttttgttacgtttTTTTGTTGTTTTCTTGTTGTTGTTGcgtttgttgag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ttctctccaaaaaaAGAATAACAAGAGAACAACAACAACaacaacaacaacaac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17031 (at 203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attttttatttgaTGTTTTGTTGTTTGTTTCTTTTTTGgttggggtttataa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atgaatatgtatgcATGAAACAACAAACAAAGAAAAGACtcgcgttacgttgt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atp6: contig17031 (at 202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attttttatttgatGTTTTGTTGTTTGTTTCTTTTTTGGttggggtttataa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tgaatatgtatgcaTGAAACAACAAACAAAGAAAAGACTcgcgttacgttgtcg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1: contig56332 (at 86), support=18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gttgtttatttatgGTGTGTTTTATTGTAGTTGTTGAGTtgggtttttttta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cctatgaatatgtaTGCATGAAATAACATCAACAACTCAgactcgcgttacgtt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1: contig12621 (at 725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8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gttgtttatttatgGTGTGTTTTATTGTAGTTGTTGAGTtgggtttttttta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cctatgaatatgtaTGCATGAAATAACATCAACAACTCAgactcgcgttacgtt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1: contig56332 (at 85), support=1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tgtttatttatggTGTGTTTTATTGTAGTTGTTGAGTTgggtttttttta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tatgaatatgtatGCATGAAATAACATCAACAACTCAGactcgcgttacgttg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1: contig12621 (at 724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tgtttatttatggTGTGTTTTATTGTAGTTGTTGAGTTgggtttttttta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tatgaatatgtatGCATGAAATAACATCAACAACTCAGactcgcgttacgttg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3071 (at 328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ttttgtttggttgTTTGTTTTGTTTTGGGTTGGATTGTtttatgtttgtat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aaaacaaaacaaaAAACAAAACAAAACCTAACCTAACAacgaaaatgtctgg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3071 (at 327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ttgtttggttgtTTGTTTTGTTTTGGGTTGGATTGTTttatgtttgtatt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aaacaaaacaaaaAACAAAACAAAACCTAACCTAACAAcgaaaatgtctgg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46554 (at 170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ttggttgtttgttTTGTTTTGGGTTGGATTGTTTTATGtttgtattttgtt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ttttttaactaattAACAAAATTTAACTTAACAAAATACaaaatttttttatt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46554 (at 169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gttgtttgtttTGTTTTGGGTTGGATTGTTTTATGTttgtattttgtttta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tttttaactaattaACAAAATTTAACTTAACAAAATACAaaatttttttattat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lastRenderedPageBreak/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46554 (at 168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gttgtttgttttGTTTTGGGTTGGATTGTTTTATGTTtgtattttgtttta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ttttaactaattaaCAAAATTTAACTTAACAAAATACAAaatttttttattatt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46554 (at 167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ggttgtttgttttgTTTTGGGTTGGATTGTTTTATGTTTgtattttgtttta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tttaactaattaacAAAATTTAACTTAACAAAATACAAAatttttttattatt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06030 (at 538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tgttttgggttgGATTGTTTTATGTTTGTATTTTGTTttagtttttttttga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aaatgtttttatgtTTAATAAAATATAAATGTAAAACAAgttttttgcttggg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06030 (at 537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tttgggttggATTGTTTTATGTTTGTATTTTGTTTtagtttttttttga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atgtttttatgttTAATAAAATATAAATGTAAAACAAGttttttgcttgggag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1508 (at 330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t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4393 (at 607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gccggg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0639 (at 319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33597 (at 59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33605 (at 168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gtcggg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0544 (at 414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1909 (at 893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6686 (at 492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7676 (at 454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3913 (at 297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lastRenderedPageBreak/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4965 (at 332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5986 (at 336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39618 (at 129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gtattttgttttAGTTTTTTTTTGATCTGTTGGTTTTgtatttggttct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accTCAAGAGAAAGTTAGACAACTAAAAcgtgactcctgtca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1508 (at 329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t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4393 (at 606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ccggg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0639 (at 318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33597 (at 58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33605 (at 167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gtcggg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0544 (at 413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1909 (at 892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6686 (at 491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ggga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17676 (at 453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3913 (at 296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lastRenderedPageBreak/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4965 (at 331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ggga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25986 (at 335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2: contig39618 (at 128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5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attttgttttaGTTTTTTTTTGATCTGTTGGTTTTGtatttggttcttt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ccgggaaaaaacctCAAGAGAAAGTTAGACAACTAAAACgtgactcctgtcacc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cox3: contig51860 (at 125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gttatgtattctgATGTGTTGTTTTTTCTTGTTGGGTGgttatttgtttg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tatgtatgcatgaTACACAACAAAAAAGAACGACTCGCgttacgttgtcggtt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1073 (at 1718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0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ctattcccagtaaaTTTTTTGGTGTTTTGTTGTTGTTGGtttttgtttcttg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caaaaacaaaacaAAAAAACCGTAGAACAACAACAACCgtcacacaaacaaat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  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1073 (at 1717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ctattcccagtaaatTTTTTGGTGTTTTGTTGTTGTTGGTttttgtttcttg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ccaaaaacaaaacaaAAAAACCGTAGAACAACAACAACCGtcacacaaacaaatg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 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18877 (at 274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14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tttgttgttgttggTTTTTGTTTCTTGTTGGTCTTTTTTgctgtgttggttatc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ccaaaactgttgaAAAAACAAAGAACAGCCAGAGAAGGaaaattttcaccaaa-5'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9010 (at 1256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ggtattgtttcgttTTTTTGTTTTTTGTATTGGTTTTTAttgtttgtagttg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gagttccgacgcatAAAAACGAAAAACGTAATTAGAAATaaaaagtaaaaaaaa-5'</w:t>
      </w:r>
    </w:p>
    <w:p w:rsidR="001A78AE" w:rsidRDefault="001A78AE" w:rsidP="00C979B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-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4349 (at 716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tggtattgtttcgttTTTTTGTTTTTTGTATTGGTTTTTAttgtttgtagttgg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ataaaaataaaaatAAAAATAAAAAACATGACTAAAGGTaaacatcctttaata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9010 (at 1255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gtattgtttcgtttTTTTGTTTTTTGTATTGGTTTTTATtgtttgtagttgg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gagttccgacgcataAAAACGAAAAACGTAATTAGAAATAaaaagtaaaaaaaaa-5'</w:t>
      </w:r>
    </w:p>
    <w:p w:rsidR="001A78AE" w:rsidRDefault="001A78AE" w:rsidP="00C979B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-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4349 (at 715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gtattgtttcgtttTTTTGTTTTTTGTATTGGTTTTTATtgtttgtagttggtt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taaaaataaaaataAAAATAAAAAACATGACTAAAGGTAaacatcctttaataa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9010 (at 1254), support=3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attgtttcgttttTTTGTTTTTTGTATTGGTTTTTATTgtttgtagttgg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agttccgacgcataaAAACGAAAAACGTAATTAGAAATAAaaagtaaaaaaaaac-5'</w:t>
      </w:r>
    </w:p>
    <w:p w:rsidR="001A78AE" w:rsidRDefault="001A78AE" w:rsidP="00C979B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--------------</w:t>
      </w:r>
    </w:p>
    <w:p w:rsidR="00686040" w:rsidRPr="00C979B6" w:rsidRDefault="00686040" w:rsidP="00C979B6">
      <w:pPr>
        <w:pStyle w:val="PlainText"/>
        <w:rPr>
          <w:rFonts w:ascii="Courier New" w:hAnsi="Courier New" w:cs="Courier New"/>
        </w:rPr>
      </w:pP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Potential </w:t>
      </w:r>
      <w:proofErr w:type="spellStart"/>
      <w:r w:rsidRPr="00C979B6">
        <w:rPr>
          <w:rFonts w:ascii="Courier New" w:hAnsi="Courier New" w:cs="Courier New"/>
        </w:rPr>
        <w:t>gRNA</w:t>
      </w:r>
      <w:proofErr w:type="spellEnd"/>
      <w:r w:rsidRPr="00C979B6">
        <w:rPr>
          <w:rFonts w:ascii="Courier New" w:hAnsi="Courier New" w:cs="Courier New"/>
        </w:rPr>
        <w:t xml:space="preserve"> for </w:t>
      </w:r>
      <w:proofErr w:type="spellStart"/>
      <w:r w:rsidRPr="00C979B6">
        <w:rPr>
          <w:rFonts w:ascii="Courier New" w:hAnsi="Courier New" w:cs="Courier New"/>
        </w:rPr>
        <w:t>cyb</w:t>
      </w:r>
      <w:proofErr w:type="spellEnd"/>
      <w:r w:rsidRPr="00C979B6">
        <w:rPr>
          <w:rFonts w:ascii="Courier New" w:hAnsi="Courier New" w:cs="Courier New"/>
        </w:rPr>
        <w:t>: contig04349 (at 714) (</w:t>
      </w:r>
      <w:proofErr w:type="spellStart"/>
      <w:r w:rsidRPr="00C979B6">
        <w:rPr>
          <w:rFonts w:ascii="Courier New" w:hAnsi="Courier New" w:cs="Courier New"/>
        </w:rPr>
        <w:t>revcom</w:t>
      </w:r>
      <w:proofErr w:type="spellEnd"/>
      <w:r w:rsidRPr="00C979B6">
        <w:rPr>
          <w:rFonts w:ascii="Courier New" w:hAnsi="Courier New" w:cs="Courier New"/>
        </w:rPr>
        <w:t>), support=1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5'-gtattgtttcgttttTTTGTTTTTTGTATTGGTTTTTATTgtttgtagttggttg-3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proofErr w:type="gramStart"/>
      <w:r w:rsidRPr="00C979B6">
        <w:rPr>
          <w:rFonts w:ascii="Courier New" w:hAnsi="Courier New" w:cs="Courier New"/>
        </w:rPr>
        <w:t>mRNA</w:t>
      </w:r>
      <w:proofErr w:type="gramEnd"/>
      <w:r w:rsidRPr="00C979B6">
        <w:rPr>
          <w:rFonts w:ascii="Courier New" w:hAnsi="Courier New" w:cs="Courier New"/>
        </w:rPr>
        <w:t>: 3'-taaaaataaaaataaAAATAAAAAACATGACTAAAGGTAAacatcctttaataaa-5'</w:t>
      </w:r>
    </w:p>
    <w:p w:rsidR="00686040" w:rsidRPr="00C979B6" w:rsidRDefault="0084450D" w:rsidP="00C979B6">
      <w:pPr>
        <w:pStyle w:val="PlainText"/>
        <w:rPr>
          <w:rFonts w:ascii="Courier New" w:hAnsi="Courier New" w:cs="Courier New"/>
        </w:rPr>
      </w:pPr>
      <w:r w:rsidRPr="00C979B6">
        <w:rPr>
          <w:rFonts w:ascii="Courier New" w:hAnsi="Courier New" w:cs="Courier New"/>
        </w:rPr>
        <w:t xml:space="preserve">                                                 ------</w:t>
      </w:r>
    </w:p>
    <w:p w:rsidR="0084450D" w:rsidRPr="00C979B6" w:rsidRDefault="0084450D" w:rsidP="00C979B6">
      <w:pPr>
        <w:pStyle w:val="PlainText"/>
        <w:rPr>
          <w:rFonts w:ascii="Courier New" w:hAnsi="Courier New" w:cs="Courier New"/>
        </w:rPr>
      </w:pPr>
    </w:p>
    <w:sectPr w:rsidR="0084450D" w:rsidRPr="00C979B6" w:rsidSect="00C979B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1EB"/>
    <w:rsid w:val="001A78AE"/>
    <w:rsid w:val="00686040"/>
    <w:rsid w:val="00770557"/>
    <w:rsid w:val="0084450D"/>
    <w:rsid w:val="00C11734"/>
    <w:rsid w:val="00C979B6"/>
    <w:rsid w:val="00D14BEC"/>
    <w:rsid w:val="00E8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7E20F-3B07-4C09-89E6-6326332E2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79B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79B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082</Words>
  <Characters>1186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Flegontov</dc:creator>
  <cp:keywords/>
  <dc:description/>
  <cp:lastModifiedBy>Pavel Flegontov</cp:lastModifiedBy>
  <cp:revision>4</cp:revision>
  <dcterms:created xsi:type="dcterms:W3CDTF">2015-08-20T21:59:00Z</dcterms:created>
  <dcterms:modified xsi:type="dcterms:W3CDTF">2015-09-02T22:08:00Z</dcterms:modified>
</cp:coreProperties>
</file>